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Cs/>
          <w:color w:val="000000"/>
        </w:rPr>
      </w:pPr>
      <w:r>
        <w:rPr>
          <w:rFonts w:cs="Times" w:ascii="Times" w:hAnsi="Times"/>
          <w:bCs/>
          <w:color w:val="000000"/>
        </w:rPr>
        <w:t>Table S2.  Predicted ORFs found in the RSY1</w:t>
      </w:r>
    </w:p>
    <w:tbl>
      <w:tblPr>
        <w:tblW w:w="10031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567"/>
        <w:gridCol w:w="850"/>
        <w:gridCol w:w="709"/>
        <w:gridCol w:w="3827"/>
        <w:gridCol w:w="993"/>
        <w:gridCol w:w="992"/>
      </w:tblGrid>
      <w:tr>
        <w:trPr>
          <w:trHeight w:val="56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Coding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Position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(5-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GC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77" w:leader="none"/>
                <w:tab w:val="left" w:pos="3828" w:leader="none"/>
              </w:tabs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Length of prote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MW (kDa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Amino acid sequence identity/similarity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to best homologs (% amino acid identity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BLAST score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(E-Valu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color w:val="000000"/>
                <w:sz w:val="16"/>
                <w:szCs w:val="16"/>
              </w:rPr>
              <w:t>Accession no</w:t>
            </w:r>
          </w:p>
        </w:tc>
      </w:tr>
      <w:tr>
        <w:trPr>
          <w:trHeight w:val="41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46-8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77" w:leader="none"/>
                <w:tab w:val="left" w:pos="3828" w:leader="none"/>
              </w:tabs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Uncharacterized protein (RSc0957) 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. solanacearu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45 (0.01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Helvetica" w:ascii="Times" w:hAnsi="Times"/>
                <w:bCs/>
                <w:color w:val="000000"/>
                <w:sz w:val="16"/>
                <w:szCs w:val="16"/>
              </w:rPr>
              <w:t>Q8Y0T6</w:t>
            </w:r>
          </w:p>
        </w:tc>
      </w:tr>
      <w:tr>
        <w:trPr>
          <w:trHeight w:val="31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960-36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96.8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Vgr-related protein (RSc0958) 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Type VI secretion protein of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. solanacearum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 P673)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506 (0.0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491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Y0T5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Y0KT34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625-44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2.3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  <w:lang w:val="fr-FR"/>
              </w:rPr>
              <w:t>Probable transmembrane protein (RSp0104)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  <w:lang w:val="fr-FR"/>
              </w:rPr>
              <w:t>Probable transmembrane protein (RSc1943)</w:t>
            </w:r>
            <w:r>
              <w:rPr>
                <w:rFonts w:cs="Times" w:ascii="Times" w:hAnsi="Times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430 (e-118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310 (9e-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TK4</w:t>
            </w:r>
          </w:p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20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491-53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1.5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transmembrane protein (RSc095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312(1e-8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Y0T4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342-75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83.1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Conserved hypothethical protein, hydrolase domain 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. solanacearum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 CMR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298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D8NFA1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6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8734-76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0.8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Probable bacteriophage protein (RSc1941)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Bacteriophage gpQ (</w:t>
            </w:r>
            <w:r>
              <w:rPr>
                <w:rFonts w:cs="Courier" w:ascii="Times" w:hAnsi="Times"/>
                <w:i/>
                <w:color w:val="000000"/>
                <w:sz w:val="16"/>
                <w:szCs w:val="16"/>
              </w:rPr>
              <w:t>Ralstonia</w:t>
            </w:r>
            <w:r>
              <w:rPr>
                <w:rFonts w:cs="Courier" w:ascii="Times" w:hAnsi="Times"/>
                <w:color w:val="000000"/>
                <w:sz w:val="16"/>
                <w:szCs w:val="16"/>
              </w:rPr>
              <w:t xml:space="preserve"> phage RSA1)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687 (0.0)</w:t>
            </w:r>
          </w:p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68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22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27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7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0512-87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7.1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Times" w:hAnsi="Times"/>
                <w:color w:val="000000"/>
                <w:sz w:val="16"/>
                <w:szCs w:val="16"/>
                <w:lang w:val="fr-FR"/>
              </w:rPr>
              <w:t xml:space="preserve">Phage terminase, ATPase </w:t>
            </w:r>
            <w:r>
              <w:rPr>
                <w:rFonts w:cs="Courier" w:ascii="Times" w:hAnsi="Times"/>
                <w:i/>
                <w:color w:val="000000"/>
                <w:sz w:val="16"/>
                <w:szCs w:val="16"/>
                <w:lang w:val="fr-FR"/>
              </w:rPr>
              <w:t>R.  solanacearum</w:t>
            </w:r>
            <w:r>
              <w:rPr>
                <w:rFonts w:cs="Courier" w:ascii="Times" w:hAnsi="Times"/>
                <w:color w:val="000000"/>
                <w:sz w:val="16"/>
                <w:szCs w:val="16"/>
                <w:lang w:val="fr-FR"/>
              </w:rPr>
              <w:t xml:space="preserve"> FQY_4</w:t>
            </w:r>
          </w:p>
          <w:p>
            <w:pPr>
              <w:pStyle w:val="Normal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Terminase (</w:t>
            </w:r>
            <w:r>
              <w:rPr>
                <w:rFonts w:cs="Courier" w:ascii="Times" w:hAnsi="Times"/>
                <w:i/>
                <w:color w:val="000000"/>
                <w:sz w:val="16"/>
                <w:szCs w:val="16"/>
              </w:rPr>
              <w:t>Ralstonia</w:t>
            </w:r>
            <w:r>
              <w:rPr>
                <w:rFonts w:cs="Courier" w:ascii="Times" w:hAnsi="Times"/>
                <w:color w:val="000000"/>
                <w:sz w:val="16"/>
                <w:szCs w:val="16"/>
              </w:rPr>
              <w:t xml:space="preserve"> phage RSA1), gpP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terminase related protein (RSc1939)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161 (0.0)</w:t>
            </w:r>
          </w:p>
          <w:p>
            <w:pPr>
              <w:pStyle w:val="Normal"/>
              <w:jc w:val="center"/>
              <w:rPr/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147 (0.0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966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M4UIZ7</w:t>
            </w:r>
          </w:p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28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24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0656-114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0.2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hage capsid Phage capsid scaffolding protein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alstonia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 phage RSA1), gpO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bacteriophage protein (RSc1938)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447 (e-123)</w:t>
            </w:r>
          </w:p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451 (e-12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29</w:t>
            </w:r>
          </w:p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25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1549-125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8.0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bacteriophage protein (RSc1937)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P2 family phage major capsid protein 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alstonia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 phage RSA1, gp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580 (e-163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531 (e-14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26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30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2562-132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6.4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bacteriophage protein (RSc1936)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Terminase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alstonia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 phage RSA1), gp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442 (e-121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446 (e-12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27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31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3333-138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8.8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bacteriophage protein (RSc1935), gp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(319 4e-8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28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3860-140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bacteriophage protein (RSc1934)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hage tail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 xml:space="preserve">Ralstonia 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hage RSA1), gp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69 5e-40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69 5e-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29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33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4082-144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3.0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hage-related transmembrane protein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alstonia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 phage RSA1)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phage-related transmembrane protein (RSc193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80 3e-43</w:t>
            </w:r>
          </w:p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79 8e-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34</w:t>
            </w:r>
          </w:p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30</w:t>
            </w:r>
          </w:p>
        </w:tc>
      </w:tr>
      <w:tr>
        <w:trPr>
          <w:trHeight w:val="698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4483-147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1.1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hage-related transmembrane protein (Ralstonia phage RSA1)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utative phage-related transmembrane protein (RSc1932)</w:t>
            </w: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66 4e-39</w:t>
            </w:r>
          </w:p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65 1e-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35</w:t>
            </w:r>
          </w:p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31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4791-155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8.6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utative phage-encoded peptidoglycan binding protein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. solanacearum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 FQY_4)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hage-related protein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alstonia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 phage RSA1), gp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504 e-140</w:t>
            </w:r>
          </w:p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502 e-1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M4UGT2</w:t>
            </w:r>
          </w:p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36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5594-160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ourier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  <w:lang w:val="fr-FR"/>
              </w:rPr>
              <w:t>Signal peptide protein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  <w:lang w:val="fr-FR"/>
              </w:rPr>
              <w:t>Ralstonia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  <w:lang w:val="fr-FR"/>
              </w:rPr>
              <w:t xml:space="preserve"> phage RSA1)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  <w:lang w:val="fr-FR"/>
              </w:rPr>
              <w:t>Probable signal peptide protein (RSc1930)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213 4e-53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210 2e-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37</w:t>
            </w:r>
          </w:p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33</w:t>
            </w:r>
          </w:p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6091-165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6.0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Tail completion protein-like protein 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alstonia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 phage RSA1), gpR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tail completion-like protein (RSc1929)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296 2e-78</w:t>
            </w:r>
          </w:p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286 3e-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38</w:t>
            </w:r>
          </w:p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34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6522-169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6.6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tail completion-like protein (RSc1928)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Tail completion protein gpS (Ralstonia phage RSA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218 1e-54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205 1e-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35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39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19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6991-174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6.6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Uncharacterized protein (RSc1927)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214 1e-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36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20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7718-186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6.4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Transposase 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. solanacearum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 SD54)</w:t>
            </w:r>
          </w:p>
          <w:p>
            <w:pPr>
              <w:pStyle w:val="Normal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641   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V5ABS2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8861-194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1.6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phage-related protein (RSc1925)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Baseplate assembly protein V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alstonia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 phage RSA1), gp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405 e-111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396 e-1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38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41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9484-198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2.2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GpW/gp25 family protein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 xml:space="preserve">Ralstonia 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hage RSA1)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phage-related protein (RSc1924)</w:t>
            </w:r>
          </w:p>
          <w:p>
            <w:pPr>
              <w:pStyle w:val="Normal"/>
              <w:rPr>
                <w:rFonts w:ascii="Times" w:hAnsi="Times" w:cs="Times"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209 5e-52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204 1e-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42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39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9825-207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2.4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Baseplate J-like protein (Ralstonia phage RSA1)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baseplate assembly-like protein (RSc1923),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pJ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533 (e-149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522( e-14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43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40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0726-213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2.3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ourier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  <w:lang w:val="fr-FR"/>
              </w:rPr>
              <w:t>Phage tail protein gpI 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  <w:lang w:val="fr-FR"/>
              </w:rPr>
              <w:t xml:space="preserve">Ralstonia 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  <w:lang w:val="fr-FR"/>
              </w:rPr>
              <w:t>phage RSA1)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tail-related protein (RSc1922)</w:t>
            </w:r>
          </w:p>
          <w:p>
            <w:pPr>
              <w:pStyle w:val="Normal"/>
              <w:rPr>
                <w:rFonts w:ascii="Times" w:hAnsi="Times" w:cs="Times"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377 (e-102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373 (e-10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44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41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1348-230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7.6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utative tail fiber-related protein (RSc1921)</w:t>
            </w:r>
          </w:p>
          <w:p>
            <w:pPr>
              <w:pStyle w:val="Normal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Tail fiber protein gpH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 xml:space="preserve">Ralstonia 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hage RSA1), gpH</w:t>
            </w:r>
          </w:p>
          <w:p>
            <w:pPr>
              <w:pStyle w:val="Normal"/>
              <w:rPr>
                <w:rFonts w:ascii="Times" w:hAnsi="Times" w:cs="Times"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008 (0.0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954 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42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45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3025-237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5.9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utative tail fiber assembly-like protein (RSc1920)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Tail fiber assembly-like protein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alstonia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 phage RSA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397 (e-108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397(e-10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43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47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3774-242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7.0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utative uncharacterized protein phage RSA1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Uncharacterized protein (RSc1919)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305 (7e-81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298 (7e-7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48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44</w:t>
            </w:r>
          </w:p>
        </w:tc>
      </w:tr>
      <w:tr>
        <w:trPr>
          <w:trHeight w:val="40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4337-255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2.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Major tail seath protein gpFI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alstonia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 phage RSA1)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phage-related protein (RSc1918)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774   (0.0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764  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49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45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5544-260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8.8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phage-related protein (RSc1917)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utative tail tube protein gpFII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alstonia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 phage RSA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341 (9e-92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341 (9e-9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46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Courier" w:hAnsi="Courier"/>
                <w:color w:val="000000"/>
                <w:sz w:val="16"/>
                <w:szCs w:val="16"/>
              </w:rPr>
              <w:t>A4PE50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6084-265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7.4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phage-related protein (RSc1915), gp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  <w:u w:val="single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39(1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48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6551-274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1.6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phage-related tail transmembrane protein (RSc1914), gp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285 (2e-7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49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7422-291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1.0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phage-related tail transmembrane protein (RSc1914), gp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94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49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9170-295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5.6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phage-related tail protein (RSc1913)</w:t>
            </w:r>
          </w:p>
          <w:p>
            <w:pPr>
              <w:pStyle w:val="Normal"/>
              <w:tabs>
                <w:tab w:val="clear" w:pos="720"/>
                <w:tab w:val="left" w:pos="2199" w:leader="none"/>
              </w:tabs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Bacteriophage gpU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 xml:space="preserve">Ralstonia 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hage RSA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276 (3e-72)</w:t>
            </w:r>
          </w:p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275 (8e-7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50</w:t>
            </w:r>
          </w:p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53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9589-306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9.5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phage-related protein (RSc1912)</w:t>
            </w:r>
          </w:p>
          <w:p>
            <w:pPr>
              <w:pStyle w:val="Normal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Bacteriophage gpD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alstonia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 phage RSA1)</w:t>
            </w:r>
          </w:p>
          <w:p>
            <w:pPr>
              <w:pStyle w:val="Normal"/>
              <w:rPr>
                <w:rFonts w:ascii="Times" w:hAnsi="Times" w:cs="Times"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613 (e-173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610(e-17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51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54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0713-310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3.3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utative dna-methyltransferase protein (RSc191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228(1e-5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52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1077-316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9.9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transmembrane protein (RSc1910)</w:t>
            </w:r>
          </w:p>
          <w:p>
            <w:pPr>
              <w:pStyle w:val="Normal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357(1e-9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53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37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1801-321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3.9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Uncharacterized protein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 xml:space="preserve">R. solanacearum 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K60-1)  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  <w:lang w:val="fr-FR"/>
              </w:rPr>
              <w:t>Probable signal peptide protein [RSc1908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64 (3e-38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10(4e-2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H5W7Q2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55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38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o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2298-331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9.3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utative dna-binding repressor transcription regulator protein (RSc1907)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utative transcriptional regulator (Putative DNA-binding phage protein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. solanacearum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 K60-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83 (1e-43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52(3e-3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56</w:t>
            </w:r>
          </w:p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H5W7Q1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3287-334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utative uncharacterized protein RSA1 pha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28 (8e-2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59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3478-337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utative transcriptional activator transcription regulator protein (RSc1904)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hage transcription activator Org/Delta (RSA1 phage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77(1e-42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76(2e-4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59</w:t>
            </w:r>
          </w:p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60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3842-343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Courier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  <w:lang w:val="fr-FR"/>
              </w:rPr>
              <w:t>Phage Rha protein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  <w:lang w:val="fr-FR"/>
              </w:rPr>
              <w:t>R. solanacearum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  <w:lang w:val="fr-FR"/>
              </w:rPr>
              <w:t xml:space="preserve"> FQY_4)</w:t>
            </w:r>
          </w:p>
          <w:p>
            <w:pPr>
              <w:pStyle w:val="Normal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Hypothetical phage protein (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alstonia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 phage RSA1)</w:t>
            </w:r>
          </w:p>
          <w:p>
            <w:pPr>
              <w:pStyle w:val="Normal"/>
              <w:rPr>
                <w:rFonts w:ascii="Times" w:hAnsi="Times" w:cs="Times"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01(1e-79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01(1e-7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M4UYH1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A4PE61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4409-346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Uncharacterized protein (RSc1903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78 (1e-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60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4645-348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" w:leader="none"/>
              </w:tabs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Uncharacterized protein (RSc190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91 (2e-1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61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4809-350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12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400"/>
              <w:gridCol w:w="800"/>
            </w:tblGrid>
            <w:tr>
              <w:trPr/>
              <w:tc>
                <w:tcPr>
                  <w:tcW w:w="1040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Courier" w:ascii="Times" w:hAnsi="Times"/>
                      <w:bCs/>
                      <w:color w:val="000000"/>
                      <w:sz w:val="16"/>
                      <w:szCs w:val="16"/>
                    </w:rPr>
                    <w:t>Probable transmembrane protein (RSc1901)</w:t>
                  </w:r>
                </w:p>
                <w:p>
                  <w:pPr>
                    <w:pStyle w:val="Normal"/>
                    <w:widowControl w:val="false"/>
                    <w:autoSpaceDE w:val="false"/>
                    <w:rPr>
                      <w:rFonts w:ascii="Times" w:hAnsi="Times" w:cs="Courier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Courier" w:ascii="Times" w:hAnsi="Times"/>
                      <w:bCs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80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rPr>
                      <w:rFonts w:ascii="Times" w:hAnsi="Times" w:cs="Courier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Courier" w:ascii="Times" w:hAnsi="Times"/>
                      <w:bCs/>
                      <w:color w:val="000000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759" w:leader="none"/>
              </w:tabs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06(3e-2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62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408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5021-352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76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800"/>
              <w:gridCol w:w="8800"/>
            </w:tblGrid>
            <w:tr>
              <w:trPr/>
              <w:tc>
                <w:tcPr>
                  <w:tcW w:w="880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rPr>
                      <w:rFonts w:ascii="Times" w:hAnsi="Times" w:cs="Times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Courier" w:ascii="Times" w:hAnsi="Times"/>
                      <w:bCs/>
                      <w:color w:val="000000"/>
                      <w:sz w:val="16"/>
                      <w:szCs w:val="16"/>
                    </w:rPr>
                    <w:t>Probable transmembrane protein (RSc1900)</w:t>
                  </w:r>
                </w:p>
                <w:p>
                  <w:pPr>
                    <w:pStyle w:val="Normal"/>
                    <w:widowControl w:val="false"/>
                    <w:autoSpaceDE w:val="false"/>
                    <w:rPr>
                      <w:rFonts w:ascii="Times" w:hAnsi="Times" w:cs="Courier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Courier" w:ascii="Times" w:hAnsi="Times"/>
                      <w:bCs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8800" w:type="dxa"/>
                  <w:tcBorders/>
                </w:tcPr>
                <w:p>
                  <w:pPr>
                    <w:pStyle w:val="Normal"/>
                    <w:widowControl w:val="false"/>
                    <w:autoSpaceDE w:val="false"/>
                    <w:snapToGrid w:val="false"/>
                    <w:rPr>
                      <w:rFonts w:ascii="Times" w:hAnsi="Times" w:cs="Courier"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Courier" w:ascii="Times" w:hAnsi="Times"/>
                      <w:bCs/>
                      <w:color w:val="000000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97 (1e-4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63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5259-354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Uncharacterized protein (RSc189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43 (2e-3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64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5520-382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00.9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phage-related protein (RSc1898)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utative DnaG-type primase; topoisomerase-primase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phiCTX_orf37 </w:t>
            </w:r>
            <w:r>
              <w:rPr>
                <w:rFonts w:cs="Courier" w:ascii="Times" w:hAnsi="Times"/>
                <w:bCs/>
                <w:i/>
                <w:color w:val="000000"/>
                <w:sz w:val="16"/>
                <w:szCs w:val="16"/>
              </w:rPr>
              <w:t>R. solanacearum</w:t>
            </w: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 xml:space="preserve"> K60-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696 (0.0)</w:t>
            </w:r>
          </w:p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586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65</w:t>
            </w:r>
          </w:p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H5W7P5</w:t>
            </w:r>
          </w:p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16"/>
                <w:szCs w:val="16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8222-384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Courier"/>
                <w:bCs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bable prophage regulatory transcription regulator protein (RSc1897)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rophage cp4-57 regulatory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72 (4e-41)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132 (5e-2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Courier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66</w:t>
            </w:r>
          </w:p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I9W503</w:t>
            </w:r>
          </w:p>
        </w:tc>
      </w:tr>
      <w:tr>
        <w:trPr>
          <w:trHeight w:val="29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ORF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9647-384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46.3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bCs/>
                <w:color w:val="000000"/>
                <w:sz w:val="16"/>
                <w:szCs w:val="16"/>
              </w:rPr>
              <w:t>Putative integrase prophage protein (RSc189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75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Courier" w:ascii="Times" w:hAnsi="Times"/>
                <w:color w:val="000000"/>
                <w:sz w:val="16"/>
                <w:szCs w:val="16"/>
              </w:rPr>
              <w:t>Q8XY67</w:t>
            </w:r>
          </w:p>
        </w:tc>
      </w:tr>
    </w:tbl>
    <w:p>
      <w:pPr>
        <w:pStyle w:val="Normal"/>
        <w:rPr>
          <w:rFonts w:ascii="Times" w:hAnsi="Times" w:cs="Times"/>
          <w:color w:val="000000"/>
          <w:sz w:val="16"/>
          <w:szCs w:val="16"/>
        </w:rPr>
      </w:pPr>
      <w:r>
        <w:rPr>
          <w:rFonts w:cs="Times" w:ascii="Times" w:hAnsi="Times"/>
          <w:color w:val="00000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ヘッダー (文字)"/>
    <w:qFormat/>
    <w:rPr>
      <w:sz w:val="24"/>
      <w:szCs w:val="24"/>
    </w:rPr>
  </w:style>
  <w:style w:type="character" w:styleId="Style16">
    <w:name w:val="フッター (文字)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1:04:00Z</dcterms:created>
  <dc:creator>kawasaki takeru</dc:creator>
  <dc:description/>
  <cp:keywords/>
  <dc:language>en-US</dc:language>
  <cp:lastModifiedBy>山田 隆</cp:lastModifiedBy>
  <cp:lastPrinted>2014-07-31T11:28:00Z</cp:lastPrinted>
  <dcterms:modified xsi:type="dcterms:W3CDTF">2016-12-13T08:3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